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B111F" w14:textId="2BAF50C3" w:rsidR="00A452B4" w:rsidRDefault="00A452B4" w:rsidP="00A452B4">
      <w:pPr>
        <w:rPr>
          <w:szCs w:val="24"/>
          <w:lang w:eastAsia="zh-CN"/>
        </w:rPr>
      </w:pPr>
      <w:r w:rsidRPr="00A452B4">
        <w:rPr>
          <w:szCs w:val="24"/>
          <w:lang w:eastAsia="zh-CN"/>
        </w:rPr>
        <w:t>Supplementary</w:t>
      </w:r>
      <w:r>
        <w:rPr>
          <w:szCs w:val="24"/>
          <w:lang w:eastAsia="zh-CN"/>
        </w:rPr>
        <w:t xml:space="preserve"> Table 1 </w:t>
      </w:r>
      <w:r>
        <w:rPr>
          <w:rFonts w:hint="eastAsia"/>
          <w:szCs w:val="24"/>
          <w:lang w:eastAsia="zh-CN"/>
        </w:rPr>
        <w:t>Characteristics</w:t>
      </w:r>
      <w:r>
        <w:rPr>
          <w:szCs w:val="24"/>
          <w:lang w:eastAsia="zh-CN"/>
        </w:rPr>
        <w:t xml:space="preserve"> of CAD-SCD and control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992"/>
      </w:tblGrid>
      <w:tr w:rsidR="00A452B4" w14:paraId="43DE0DDC" w14:textId="77777777" w:rsidTr="00FA091D">
        <w:trPr>
          <w:trHeight w:hRule="exact" w:val="45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1CB4A4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4AE45F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AD-SC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2806D3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atal traum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9A9F4D" w14:textId="77777777" w:rsidR="00A452B4" w:rsidRPr="0072453C" w:rsidRDefault="00A452B4" w:rsidP="00FA091D">
            <w:pPr>
              <w:rPr>
                <w:i/>
                <w:iCs/>
                <w:szCs w:val="24"/>
                <w:lang w:eastAsia="zh-CN"/>
              </w:rPr>
            </w:pPr>
            <w:r w:rsidRPr="0072453C">
              <w:rPr>
                <w:rFonts w:hint="eastAsia"/>
                <w:i/>
                <w:iCs/>
                <w:szCs w:val="24"/>
                <w:lang w:eastAsia="zh-CN"/>
              </w:rPr>
              <w:t>p</w:t>
            </w:r>
          </w:p>
        </w:tc>
      </w:tr>
      <w:tr w:rsidR="00A452B4" w14:paraId="5AE19BB9" w14:textId="77777777" w:rsidTr="00FA091D">
        <w:trPr>
          <w:trHeight w:hRule="exact" w:val="454"/>
        </w:trPr>
        <w:tc>
          <w:tcPr>
            <w:tcW w:w="3402" w:type="dxa"/>
            <w:tcBorders>
              <w:top w:val="single" w:sz="4" w:space="0" w:color="auto"/>
            </w:tcBorders>
          </w:tcPr>
          <w:p w14:paraId="38C6964D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A</w:t>
            </w:r>
            <w:r>
              <w:rPr>
                <w:szCs w:val="24"/>
                <w:lang w:eastAsia="zh-CN"/>
              </w:rPr>
              <w:t>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80D899" w14:textId="1EABE031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2.2</w:t>
            </w:r>
            <w:r>
              <w:rPr>
                <w:rFonts w:hint="eastAsia"/>
                <w:szCs w:val="24"/>
                <w:lang w:eastAsia="zh-CN"/>
              </w:rPr>
              <w:t>±</w:t>
            </w:r>
            <w:r>
              <w:rPr>
                <w:szCs w:val="24"/>
                <w:lang w:eastAsia="zh-CN"/>
              </w:rPr>
              <w:t>9.</w:t>
            </w:r>
            <w:r w:rsidR="00E91862">
              <w:rPr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022A25" w14:textId="0D15F84F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1.7</w:t>
            </w:r>
            <w:r>
              <w:rPr>
                <w:rFonts w:hint="eastAsia"/>
                <w:szCs w:val="24"/>
                <w:lang w:eastAsia="zh-CN"/>
              </w:rPr>
              <w:t>±</w:t>
            </w:r>
            <w:r w:rsidR="00E91862">
              <w:rPr>
                <w:szCs w:val="24"/>
                <w:lang w:eastAsia="zh-CN"/>
              </w:rPr>
              <w:t>9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1788A3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4F4DDF1A" w14:textId="77777777" w:rsidTr="00FA091D">
        <w:trPr>
          <w:trHeight w:hRule="exact" w:val="454"/>
        </w:trPr>
        <w:tc>
          <w:tcPr>
            <w:tcW w:w="3402" w:type="dxa"/>
          </w:tcPr>
          <w:p w14:paraId="1C1FDF20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G</w:t>
            </w:r>
            <w:r>
              <w:rPr>
                <w:szCs w:val="24"/>
                <w:lang w:eastAsia="zh-CN"/>
              </w:rPr>
              <w:t>ender</w:t>
            </w:r>
          </w:p>
        </w:tc>
        <w:tc>
          <w:tcPr>
            <w:tcW w:w="1985" w:type="dxa"/>
          </w:tcPr>
          <w:p w14:paraId="0DBF9D14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0AF9C290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2AA9CDEE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297B81C8" w14:textId="77777777" w:rsidTr="00FA091D">
        <w:trPr>
          <w:trHeight w:hRule="exact" w:val="454"/>
        </w:trPr>
        <w:tc>
          <w:tcPr>
            <w:tcW w:w="3402" w:type="dxa"/>
          </w:tcPr>
          <w:p w14:paraId="7974D8C2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Male</w:t>
            </w:r>
          </w:p>
        </w:tc>
        <w:tc>
          <w:tcPr>
            <w:tcW w:w="1985" w:type="dxa"/>
          </w:tcPr>
          <w:p w14:paraId="12AC9566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63.3)</w:t>
            </w:r>
          </w:p>
        </w:tc>
        <w:tc>
          <w:tcPr>
            <w:tcW w:w="1843" w:type="dxa"/>
          </w:tcPr>
          <w:p w14:paraId="01EC148B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63.3)</w:t>
            </w:r>
          </w:p>
        </w:tc>
        <w:tc>
          <w:tcPr>
            <w:tcW w:w="992" w:type="dxa"/>
          </w:tcPr>
          <w:p w14:paraId="58DCCB99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32674172" w14:textId="77777777" w:rsidTr="00FA091D">
        <w:trPr>
          <w:trHeight w:hRule="exact" w:val="454"/>
        </w:trPr>
        <w:tc>
          <w:tcPr>
            <w:tcW w:w="3402" w:type="dxa"/>
          </w:tcPr>
          <w:p w14:paraId="022E8DEE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Female</w:t>
            </w:r>
          </w:p>
        </w:tc>
        <w:tc>
          <w:tcPr>
            <w:tcW w:w="1985" w:type="dxa"/>
          </w:tcPr>
          <w:p w14:paraId="4F07A6BF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(36.7)</w:t>
            </w:r>
          </w:p>
        </w:tc>
        <w:tc>
          <w:tcPr>
            <w:tcW w:w="1843" w:type="dxa"/>
          </w:tcPr>
          <w:p w14:paraId="7394CB92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1(36.7)</w:t>
            </w:r>
          </w:p>
        </w:tc>
        <w:tc>
          <w:tcPr>
            <w:tcW w:w="992" w:type="dxa"/>
          </w:tcPr>
          <w:p w14:paraId="2E529D3F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09754B08" w14:textId="77777777" w:rsidTr="00FA091D">
        <w:trPr>
          <w:trHeight w:hRule="exact" w:val="454"/>
        </w:trPr>
        <w:tc>
          <w:tcPr>
            <w:tcW w:w="3402" w:type="dxa"/>
          </w:tcPr>
          <w:p w14:paraId="3E4677CC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T</w:t>
            </w:r>
            <w:r>
              <w:rPr>
                <w:szCs w:val="24"/>
                <w:lang w:eastAsia="zh-CN"/>
              </w:rPr>
              <w:t>ime of death</w:t>
            </w:r>
          </w:p>
        </w:tc>
        <w:tc>
          <w:tcPr>
            <w:tcW w:w="1985" w:type="dxa"/>
          </w:tcPr>
          <w:p w14:paraId="306EAE98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212CBCC3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4C523984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6D003A7F" w14:textId="77777777" w:rsidTr="00FA091D">
        <w:trPr>
          <w:trHeight w:hRule="exact" w:val="454"/>
        </w:trPr>
        <w:tc>
          <w:tcPr>
            <w:tcW w:w="3402" w:type="dxa"/>
          </w:tcPr>
          <w:p w14:paraId="73CC2FB8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00:00-05:59</w:t>
            </w:r>
          </w:p>
        </w:tc>
        <w:tc>
          <w:tcPr>
            <w:tcW w:w="1985" w:type="dxa"/>
          </w:tcPr>
          <w:p w14:paraId="7B4FA06C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</w:t>
            </w:r>
            <w:r>
              <w:rPr>
                <w:szCs w:val="24"/>
                <w:lang w:eastAsia="zh-CN"/>
              </w:rPr>
              <w:t>(23.3)</w:t>
            </w:r>
          </w:p>
        </w:tc>
        <w:tc>
          <w:tcPr>
            <w:tcW w:w="1843" w:type="dxa"/>
          </w:tcPr>
          <w:p w14:paraId="38CA55BB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(10.0)</w:t>
            </w:r>
          </w:p>
        </w:tc>
        <w:tc>
          <w:tcPr>
            <w:tcW w:w="992" w:type="dxa"/>
          </w:tcPr>
          <w:p w14:paraId="4547C292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38920F7E" w14:textId="77777777" w:rsidTr="00FA091D">
        <w:trPr>
          <w:trHeight w:hRule="exact" w:val="454"/>
        </w:trPr>
        <w:tc>
          <w:tcPr>
            <w:tcW w:w="3402" w:type="dxa"/>
          </w:tcPr>
          <w:p w14:paraId="3CD103B6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06:00-11:59</w:t>
            </w:r>
          </w:p>
        </w:tc>
        <w:tc>
          <w:tcPr>
            <w:tcW w:w="1985" w:type="dxa"/>
          </w:tcPr>
          <w:p w14:paraId="39883469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(26.7)</w:t>
            </w:r>
          </w:p>
        </w:tc>
        <w:tc>
          <w:tcPr>
            <w:tcW w:w="1843" w:type="dxa"/>
          </w:tcPr>
          <w:p w14:paraId="394F6B13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(26.7)</w:t>
            </w:r>
          </w:p>
        </w:tc>
        <w:tc>
          <w:tcPr>
            <w:tcW w:w="992" w:type="dxa"/>
          </w:tcPr>
          <w:p w14:paraId="36CB83F5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14EA8762" w14:textId="77777777" w:rsidTr="00FA091D">
        <w:trPr>
          <w:trHeight w:hRule="exact" w:val="454"/>
        </w:trPr>
        <w:tc>
          <w:tcPr>
            <w:tcW w:w="3402" w:type="dxa"/>
          </w:tcPr>
          <w:p w14:paraId="5669252C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12:00-17:59</w:t>
            </w:r>
          </w:p>
        </w:tc>
        <w:tc>
          <w:tcPr>
            <w:tcW w:w="1985" w:type="dxa"/>
          </w:tcPr>
          <w:p w14:paraId="1AC3DF01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(16.7)</w:t>
            </w:r>
          </w:p>
        </w:tc>
        <w:tc>
          <w:tcPr>
            <w:tcW w:w="1843" w:type="dxa"/>
          </w:tcPr>
          <w:p w14:paraId="674EF0EB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(33.3)</w:t>
            </w:r>
          </w:p>
        </w:tc>
        <w:tc>
          <w:tcPr>
            <w:tcW w:w="992" w:type="dxa"/>
          </w:tcPr>
          <w:p w14:paraId="5A7D531E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1877AB70" w14:textId="77777777" w:rsidTr="00FA091D">
        <w:trPr>
          <w:trHeight w:hRule="exact" w:val="454"/>
        </w:trPr>
        <w:tc>
          <w:tcPr>
            <w:tcW w:w="3402" w:type="dxa"/>
          </w:tcPr>
          <w:p w14:paraId="04587A25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18:00-23:59</w:t>
            </w:r>
          </w:p>
        </w:tc>
        <w:tc>
          <w:tcPr>
            <w:tcW w:w="1985" w:type="dxa"/>
          </w:tcPr>
          <w:p w14:paraId="5152921E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(33.3)</w:t>
            </w:r>
          </w:p>
        </w:tc>
        <w:tc>
          <w:tcPr>
            <w:tcW w:w="1843" w:type="dxa"/>
          </w:tcPr>
          <w:p w14:paraId="67BC56F9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</w:t>
            </w:r>
            <w:r>
              <w:rPr>
                <w:szCs w:val="24"/>
                <w:lang w:eastAsia="zh-CN"/>
              </w:rPr>
              <w:t>(30.0)</w:t>
            </w:r>
          </w:p>
        </w:tc>
        <w:tc>
          <w:tcPr>
            <w:tcW w:w="992" w:type="dxa"/>
          </w:tcPr>
          <w:p w14:paraId="3F6172A3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19C26CEE" w14:textId="77777777" w:rsidTr="00FA091D">
        <w:trPr>
          <w:trHeight w:hRule="exact" w:val="454"/>
        </w:trPr>
        <w:tc>
          <w:tcPr>
            <w:tcW w:w="3402" w:type="dxa"/>
          </w:tcPr>
          <w:p w14:paraId="41F8A175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</w:t>
            </w:r>
            <w:r>
              <w:rPr>
                <w:szCs w:val="24"/>
                <w:lang w:eastAsia="zh-CN"/>
              </w:rPr>
              <w:t>eason of death</w:t>
            </w:r>
          </w:p>
        </w:tc>
        <w:tc>
          <w:tcPr>
            <w:tcW w:w="1985" w:type="dxa"/>
          </w:tcPr>
          <w:p w14:paraId="7A56E110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720521AA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49E96487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6C8B2340" w14:textId="77777777" w:rsidTr="00FA091D">
        <w:trPr>
          <w:trHeight w:hRule="exact" w:val="454"/>
        </w:trPr>
        <w:tc>
          <w:tcPr>
            <w:tcW w:w="3402" w:type="dxa"/>
          </w:tcPr>
          <w:p w14:paraId="52D9B0CA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Spring</w:t>
            </w:r>
          </w:p>
        </w:tc>
        <w:tc>
          <w:tcPr>
            <w:tcW w:w="1985" w:type="dxa"/>
          </w:tcPr>
          <w:p w14:paraId="0460166B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(20.0)</w:t>
            </w:r>
          </w:p>
        </w:tc>
        <w:tc>
          <w:tcPr>
            <w:tcW w:w="1843" w:type="dxa"/>
          </w:tcPr>
          <w:p w14:paraId="7548C2F6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(26.7)</w:t>
            </w:r>
          </w:p>
        </w:tc>
        <w:tc>
          <w:tcPr>
            <w:tcW w:w="992" w:type="dxa"/>
          </w:tcPr>
          <w:p w14:paraId="036C4B23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5859DEC5" w14:textId="77777777" w:rsidTr="00FA091D">
        <w:trPr>
          <w:trHeight w:hRule="exact" w:val="454"/>
        </w:trPr>
        <w:tc>
          <w:tcPr>
            <w:tcW w:w="3402" w:type="dxa"/>
          </w:tcPr>
          <w:p w14:paraId="30D44E87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Summer</w:t>
            </w:r>
          </w:p>
        </w:tc>
        <w:tc>
          <w:tcPr>
            <w:tcW w:w="1985" w:type="dxa"/>
          </w:tcPr>
          <w:p w14:paraId="5BD569AF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(26.7)</w:t>
            </w:r>
          </w:p>
        </w:tc>
        <w:tc>
          <w:tcPr>
            <w:tcW w:w="1843" w:type="dxa"/>
          </w:tcPr>
          <w:p w14:paraId="254433D8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(33.3)</w:t>
            </w:r>
          </w:p>
        </w:tc>
        <w:tc>
          <w:tcPr>
            <w:tcW w:w="992" w:type="dxa"/>
          </w:tcPr>
          <w:p w14:paraId="4485B412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42354FCB" w14:textId="77777777" w:rsidTr="00FA091D">
        <w:trPr>
          <w:trHeight w:hRule="exact" w:val="454"/>
        </w:trPr>
        <w:tc>
          <w:tcPr>
            <w:tcW w:w="3402" w:type="dxa"/>
          </w:tcPr>
          <w:p w14:paraId="0AC4094E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Autumn</w:t>
            </w:r>
          </w:p>
        </w:tc>
        <w:tc>
          <w:tcPr>
            <w:tcW w:w="1985" w:type="dxa"/>
          </w:tcPr>
          <w:p w14:paraId="1DA5B1BB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(13.3)</w:t>
            </w:r>
          </w:p>
        </w:tc>
        <w:tc>
          <w:tcPr>
            <w:tcW w:w="1843" w:type="dxa"/>
          </w:tcPr>
          <w:p w14:paraId="78A015D7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</w:t>
            </w:r>
            <w:r>
              <w:rPr>
                <w:szCs w:val="24"/>
                <w:lang w:eastAsia="zh-CN"/>
              </w:rPr>
              <w:t>(23.3)</w:t>
            </w:r>
          </w:p>
        </w:tc>
        <w:tc>
          <w:tcPr>
            <w:tcW w:w="992" w:type="dxa"/>
          </w:tcPr>
          <w:p w14:paraId="3072E12D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0D28412F" w14:textId="77777777" w:rsidTr="00FA091D">
        <w:trPr>
          <w:trHeight w:hRule="exact" w:val="454"/>
        </w:trPr>
        <w:tc>
          <w:tcPr>
            <w:tcW w:w="3402" w:type="dxa"/>
          </w:tcPr>
          <w:p w14:paraId="1242ED6D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Winter</w:t>
            </w:r>
          </w:p>
        </w:tc>
        <w:tc>
          <w:tcPr>
            <w:tcW w:w="1985" w:type="dxa"/>
          </w:tcPr>
          <w:p w14:paraId="2C9B176F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(40.0)</w:t>
            </w:r>
          </w:p>
        </w:tc>
        <w:tc>
          <w:tcPr>
            <w:tcW w:w="1843" w:type="dxa"/>
          </w:tcPr>
          <w:p w14:paraId="54DED6F0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(16.7)</w:t>
            </w:r>
          </w:p>
        </w:tc>
        <w:tc>
          <w:tcPr>
            <w:tcW w:w="992" w:type="dxa"/>
          </w:tcPr>
          <w:p w14:paraId="03E89852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026EC316" w14:textId="77777777" w:rsidTr="00FA091D">
        <w:trPr>
          <w:trHeight w:hRule="exact" w:val="454"/>
        </w:trPr>
        <w:tc>
          <w:tcPr>
            <w:tcW w:w="3402" w:type="dxa"/>
          </w:tcPr>
          <w:p w14:paraId="5C594ED0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</w:t>
            </w:r>
            <w:r>
              <w:rPr>
                <w:szCs w:val="24"/>
                <w:lang w:eastAsia="zh-CN"/>
              </w:rPr>
              <w:t>ingle-</w:t>
            </w:r>
            <w:r w:rsidRPr="00355EA8">
              <w:rPr>
                <w:szCs w:val="24"/>
                <w:lang w:eastAsia="zh-CN"/>
              </w:rPr>
              <w:t>vessel CAD</w:t>
            </w:r>
          </w:p>
        </w:tc>
        <w:tc>
          <w:tcPr>
            <w:tcW w:w="1985" w:type="dxa"/>
          </w:tcPr>
          <w:p w14:paraId="693157E1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(33.3)</w:t>
            </w:r>
          </w:p>
        </w:tc>
        <w:tc>
          <w:tcPr>
            <w:tcW w:w="1843" w:type="dxa"/>
          </w:tcPr>
          <w:p w14:paraId="2505362C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(40.0)</w:t>
            </w:r>
          </w:p>
        </w:tc>
        <w:tc>
          <w:tcPr>
            <w:tcW w:w="992" w:type="dxa"/>
          </w:tcPr>
          <w:p w14:paraId="53FBEAE2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4068D402" w14:textId="77777777" w:rsidTr="00FA091D">
        <w:trPr>
          <w:trHeight w:hRule="exact" w:val="454"/>
        </w:trPr>
        <w:tc>
          <w:tcPr>
            <w:tcW w:w="3402" w:type="dxa"/>
          </w:tcPr>
          <w:p w14:paraId="6E3ED471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</w:t>
            </w:r>
            <w:r w:rsidRPr="00355EA8">
              <w:rPr>
                <w:szCs w:val="24"/>
                <w:lang w:eastAsia="zh-CN"/>
              </w:rPr>
              <w:t>iseased</w:t>
            </w:r>
            <w:r>
              <w:rPr>
                <w:szCs w:val="24"/>
                <w:lang w:eastAsia="zh-CN"/>
              </w:rPr>
              <w:t xml:space="preserve"> branch</w:t>
            </w:r>
          </w:p>
        </w:tc>
        <w:tc>
          <w:tcPr>
            <w:tcW w:w="1985" w:type="dxa"/>
          </w:tcPr>
          <w:p w14:paraId="7B68EEC2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039C750D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24432ED8" w14:textId="77777777" w:rsidR="00A452B4" w:rsidRDefault="00A452B4" w:rsidP="00FA091D">
            <w:pPr>
              <w:rPr>
                <w:szCs w:val="24"/>
                <w:lang w:eastAsia="zh-CN"/>
              </w:rPr>
            </w:pPr>
          </w:p>
        </w:tc>
      </w:tr>
      <w:tr w:rsidR="00A452B4" w14:paraId="51FEDBFB" w14:textId="77777777" w:rsidTr="00FA091D">
        <w:trPr>
          <w:trHeight w:hRule="exact" w:val="454"/>
        </w:trPr>
        <w:tc>
          <w:tcPr>
            <w:tcW w:w="3402" w:type="dxa"/>
          </w:tcPr>
          <w:p w14:paraId="109A2BC5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LAD</w:t>
            </w:r>
          </w:p>
        </w:tc>
        <w:tc>
          <w:tcPr>
            <w:tcW w:w="1985" w:type="dxa"/>
          </w:tcPr>
          <w:p w14:paraId="058DCC48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2(73.3)</w:t>
            </w:r>
          </w:p>
        </w:tc>
        <w:tc>
          <w:tcPr>
            <w:tcW w:w="1843" w:type="dxa"/>
          </w:tcPr>
          <w:p w14:paraId="2BE2A3F9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5(83.3)</w:t>
            </w:r>
          </w:p>
        </w:tc>
        <w:tc>
          <w:tcPr>
            <w:tcW w:w="992" w:type="dxa"/>
          </w:tcPr>
          <w:p w14:paraId="30B95BAD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1A62FD29" w14:textId="77777777" w:rsidTr="00FA091D">
        <w:trPr>
          <w:trHeight w:hRule="exact" w:val="454"/>
        </w:trPr>
        <w:tc>
          <w:tcPr>
            <w:tcW w:w="3402" w:type="dxa"/>
          </w:tcPr>
          <w:p w14:paraId="394A07BF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LCX</w:t>
            </w:r>
          </w:p>
        </w:tc>
        <w:tc>
          <w:tcPr>
            <w:tcW w:w="1985" w:type="dxa"/>
          </w:tcPr>
          <w:p w14:paraId="681802E0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5(50.0)</w:t>
            </w:r>
          </w:p>
        </w:tc>
        <w:tc>
          <w:tcPr>
            <w:tcW w:w="1843" w:type="dxa"/>
          </w:tcPr>
          <w:p w14:paraId="7C333911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3(43.3)</w:t>
            </w:r>
          </w:p>
        </w:tc>
        <w:tc>
          <w:tcPr>
            <w:tcW w:w="992" w:type="dxa"/>
          </w:tcPr>
          <w:p w14:paraId="54213E61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&gt;</w:t>
            </w:r>
            <w:r>
              <w:rPr>
                <w:szCs w:val="24"/>
                <w:lang w:eastAsia="zh-CN"/>
              </w:rPr>
              <w:t>0.05</w:t>
            </w:r>
          </w:p>
        </w:tc>
      </w:tr>
      <w:tr w:rsidR="00A452B4" w14:paraId="38BE7772" w14:textId="77777777" w:rsidTr="00FA091D">
        <w:trPr>
          <w:trHeight w:hRule="exact" w:val="454"/>
        </w:trPr>
        <w:tc>
          <w:tcPr>
            <w:tcW w:w="3402" w:type="dxa"/>
          </w:tcPr>
          <w:p w14:paraId="6296D347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RCA</w:t>
            </w:r>
          </w:p>
        </w:tc>
        <w:tc>
          <w:tcPr>
            <w:tcW w:w="1985" w:type="dxa"/>
          </w:tcPr>
          <w:p w14:paraId="4F342C46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1(70.0)</w:t>
            </w:r>
          </w:p>
        </w:tc>
        <w:tc>
          <w:tcPr>
            <w:tcW w:w="1843" w:type="dxa"/>
          </w:tcPr>
          <w:p w14:paraId="1F935F56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3(43.3)</w:t>
            </w:r>
          </w:p>
        </w:tc>
        <w:tc>
          <w:tcPr>
            <w:tcW w:w="992" w:type="dxa"/>
          </w:tcPr>
          <w:p w14:paraId="73BD1AEA" w14:textId="77777777" w:rsidR="00A452B4" w:rsidRDefault="00A452B4" w:rsidP="00FA091D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37</w:t>
            </w:r>
          </w:p>
        </w:tc>
      </w:tr>
    </w:tbl>
    <w:p w14:paraId="7DF934BD" w14:textId="77777777" w:rsidR="00A452B4" w:rsidRDefault="00A452B4" w:rsidP="00A452B4">
      <w:pPr>
        <w:rPr>
          <w:szCs w:val="24"/>
          <w:lang w:eastAsia="zh-CN"/>
        </w:rPr>
      </w:pPr>
    </w:p>
    <w:p w14:paraId="01FF0BBF" w14:textId="77777777" w:rsidR="00A452B4" w:rsidRDefault="00A452B4" w:rsidP="00A452B4">
      <w:pPr>
        <w:rPr>
          <w:szCs w:val="24"/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 wp14:anchorId="2F0B8252" wp14:editId="1356D266">
            <wp:extent cx="5275944" cy="17586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944" cy="175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2614D" w14:textId="7235600A" w:rsidR="00A452B4" w:rsidRDefault="00A452B4" w:rsidP="00A452B4">
      <w:pPr>
        <w:rPr>
          <w:szCs w:val="24"/>
          <w:lang w:eastAsia="zh-CN"/>
        </w:rPr>
      </w:pPr>
      <w:r w:rsidRPr="00A452B4">
        <w:rPr>
          <w:szCs w:val="24"/>
          <w:lang w:eastAsia="zh-CN"/>
        </w:rPr>
        <w:lastRenderedPageBreak/>
        <w:t>Supplementary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F</w:t>
      </w:r>
      <w:r>
        <w:rPr>
          <w:szCs w:val="24"/>
          <w:lang w:eastAsia="zh-CN"/>
        </w:rPr>
        <w:t xml:space="preserve">igure 1 The </w:t>
      </w:r>
      <w:r w:rsidRPr="00A673B1">
        <w:rPr>
          <w:szCs w:val="24"/>
          <w:lang w:eastAsia="zh-CN"/>
        </w:rPr>
        <w:t>relative expression</w:t>
      </w:r>
      <w:r>
        <w:rPr>
          <w:szCs w:val="24"/>
          <w:lang w:eastAsia="zh-CN"/>
        </w:rPr>
        <w:t xml:space="preserve"> of three miRNAs in CAD-SCD and control groups. (A) miR-126-5p. (B) miR-499a-5p. (C) miR-134-5p.</w:t>
      </w:r>
    </w:p>
    <w:p w14:paraId="3728C74C" w14:textId="77777777" w:rsidR="00A452B4" w:rsidRDefault="00A452B4" w:rsidP="00A452B4">
      <w:pPr>
        <w:rPr>
          <w:szCs w:val="24"/>
          <w:lang w:eastAsia="zh-CN"/>
        </w:rPr>
      </w:pPr>
    </w:p>
    <w:p w14:paraId="2F814593" w14:textId="77777777" w:rsidR="00A452B4" w:rsidRDefault="00A452B4" w:rsidP="00A452B4">
      <w:pPr>
        <w:rPr>
          <w:szCs w:val="24"/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 wp14:anchorId="58DAA5C0" wp14:editId="59AA2EB8">
            <wp:extent cx="5219700" cy="217606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" r="19673"/>
                    <a:stretch/>
                  </pic:blipFill>
                  <pic:spPr bwMode="auto">
                    <a:xfrm>
                      <a:off x="0" y="0"/>
                      <a:ext cx="5236337" cy="2182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6DFF6" w14:textId="0AC753C6" w:rsidR="00A452B4" w:rsidRDefault="00A452B4" w:rsidP="00A452B4">
      <w:pPr>
        <w:rPr>
          <w:szCs w:val="24"/>
          <w:lang w:eastAsia="zh-CN"/>
        </w:rPr>
      </w:pPr>
      <w:bookmarkStart w:id="0" w:name="_Hlk103436784"/>
      <w:r w:rsidRPr="00A452B4">
        <w:rPr>
          <w:szCs w:val="24"/>
          <w:lang w:eastAsia="zh-CN"/>
        </w:rPr>
        <w:t>Supplementary</w:t>
      </w:r>
      <w:bookmarkEnd w:id="0"/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Figure</w:t>
      </w:r>
      <w:r>
        <w:rPr>
          <w:szCs w:val="24"/>
          <w:lang w:eastAsia="zh-CN"/>
        </w:rPr>
        <w:t xml:space="preserve"> 2 The </w:t>
      </w:r>
      <w:r w:rsidRPr="00A673B1">
        <w:rPr>
          <w:szCs w:val="24"/>
          <w:lang w:eastAsia="zh-CN"/>
        </w:rPr>
        <w:t>relative expression</w:t>
      </w:r>
      <w:r>
        <w:rPr>
          <w:szCs w:val="24"/>
          <w:lang w:eastAsia="zh-CN"/>
        </w:rPr>
        <w:t xml:space="preserve"> of three miRNAs in CAD-</w:t>
      </w:r>
      <w:r>
        <w:rPr>
          <w:rFonts w:hint="eastAsia"/>
          <w:szCs w:val="24"/>
          <w:lang w:eastAsia="zh-CN"/>
        </w:rPr>
        <w:t>activated</w:t>
      </w:r>
      <w:r>
        <w:rPr>
          <w:szCs w:val="24"/>
          <w:lang w:eastAsia="zh-CN"/>
        </w:rPr>
        <w:t xml:space="preserve"> SCD and CAD-</w:t>
      </w:r>
      <w:r>
        <w:rPr>
          <w:rFonts w:hint="eastAsia"/>
          <w:szCs w:val="24"/>
          <w:lang w:eastAsia="zh-CN"/>
        </w:rPr>
        <w:t>silent</w:t>
      </w:r>
      <w:r>
        <w:rPr>
          <w:szCs w:val="24"/>
          <w:lang w:eastAsia="zh-CN"/>
        </w:rPr>
        <w:t xml:space="preserve"> SCD groups. (A) miR-126-5p. (B) miR-499a-5p. (C) miR-134-5p.</w:t>
      </w:r>
    </w:p>
    <w:p w14:paraId="098AB68A" w14:textId="77777777" w:rsidR="003263D2" w:rsidRDefault="003263D2"/>
    <w:sectPr w:rsidR="0032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8C5DA" w14:textId="77777777" w:rsidR="00514DA4" w:rsidRDefault="00514DA4" w:rsidP="00A452B4">
      <w:pPr>
        <w:spacing w:before="0" w:after="0"/>
      </w:pPr>
      <w:r>
        <w:separator/>
      </w:r>
    </w:p>
  </w:endnote>
  <w:endnote w:type="continuationSeparator" w:id="0">
    <w:p w14:paraId="4B4E8D69" w14:textId="77777777" w:rsidR="00514DA4" w:rsidRDefault="00514DA4" w:rsidP="00A452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0C622" w14:textId="77777777" w:rsidR="00514DA4" w:rsidRDefault="00514DA4" w:rsidP="00A452B4">
      <w:pPr>
        <w:spacing w:before="0" w:after="0"/>
      </w:pPr>
      <w:r>
        <w:separator/>
      </w:r>
    </w:p>
  </w:footnote>
  <w:footnote w:type="continuationSeparator" w:id="0">
    <w:p w14:paraId="005C1FD5" w14:textId="77777777" w:rsidR="00514DA4" w:rsidRDefault="00514DA4" w:rsidP="00A452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191F"/>
    <w:rsid w:val="00006A38"/>
    <w:rsid w:val="00026CAE"/>
    <w:rsid w:val="00027AA2"/>
    <w:rsid w:val="00027DDB"/>
    <w:rsid w:val="00037AC9"/>
    <w:rsid w:val="00041D49"/>
    <w:rsid w:val="000650CD"/>
    <w:rsid w:val="00077BA4"/>
    <w:rsid w:val="00082F6A"/>
    <w:rsid w:val="0008388E"/>
    <w:rsid w:val="00087241"/>
    <w:rsid w:val="00087413"/>
    <w:rsid w:val="00092882"/>
    <w:rsid w:val="00093865"/>
    <w:rsid w:val="000A2730"/>
    <w:rsid w:val="000A732F"/>
    <w:rsid w:val="000B25E2"/>
    <w:rsid w:val="000C30D2"/>
    <w:rsid w:val="000C75B1"/>
    <w:rsid w:val="000D5DFD"/>
    <w:rsid w:val="000E69DD"/>
    <w:rsid w:val="000F0846"/>
    <w:rsid w:val="000F1F80"/>
    <w:rsid w:val="000F287A"/>
    <w:rsid w:val="000F48C1"/>
    <w:rsid w:val="00110FBF"/>
    <w:rsid w:val="00124348"/>
    <w:rsid w:val="00131429"/>
    <w:rsid w:val="00142179"/>
    <w:rsid w:val="001432D5"/>
    <w:rsid w:val="00161D19"/>
    <w:rsid w:val="001657FA"/>
    <w:rsid w:val="00166410"/>
    <w:rsid w:val="00176385"/>
    <w:rsid w:val="00193574"/>
    <w:rsid w:val="00194AEE"/>
    <w:rsid w:val="001A0239"/>
    <w:rsid w:val="001A689E"/>
    <w:rsid w:val="001B233A"/>
    <w:rsid w:val="001B2B22"/>
    <w:rsid w:val="001B454D"/>
    <w:rsid w:val="001C16AF"/>
    <w:rsid w:val="001C77B5"/>
    <w:rsid w:val="001D3E13"/>
    <w:rsid w:val="001D4A69"/>
    <w:rsid w:val="001D509B"/>
    <w:rsid w:val="001D73B4"/>
    <w:rsid w:val="001E077B"/>
    <w:rsid w:val="001E7B75"/>
    <w:rsid w:val="001F5CF2"/>
    <w:rsid w:val="001F7C48"/>
    <w:rsid w:val="0020396B"/>
    <w:rsid w:val="002144D0"/>
    <w:rsid w:val="002148E1"/>
    <w:rsid w:val="002153CD"/>
    <w:rsid w:val="00221932"/>
    <w:rsid w:val="002261B3"/>
    <w:rsid w:val="0023412E"/>
    <w:rsid w:val="002346F5"/>
    <w:rsid w:val="00236885"/>
    <w:rsid w:val="00245DDC"/>
    <w:rsid w:val="00251955"/>
    <w:rsid w:val="00254FDC"/>
    <w:rsid w:val="00260957"/>
    <w:rsid w:val="00260959"/>
    <w:rsid w:val="00261775"/>
    <w:rsid w:val="00262B81"/>
    <w:rsid w:val="002713DF"/>
    <w:rsid w:val="00274B4D"/>
    <w:rsid w:val="00280771"/>
    <w:rsid w:val="002813BF"/>
    <w:rsid w:val="00292F92"/>
    <w:rsid w:val="00296363"/>
    <w:rsid w:val="002A21B0"/>
    <w:rsid w:val="002A294A"/>
    <w:rsid w:val="002A6DA7"/>
    <w:rsid w:val="002C3339"/>
    <w:rsid w:val="002C4ECC"/>
    <w:rsid w:val="002C575A"/>
    <w:rsid w:val="002D3F53"/>
    <w:rsid w:val="002E1987"/>
    <w:rsid w:val="002E1A65"/>
    <w:rsid w:val="002E2442"/>
    <w:rsid w:val="002F01AD"/>
    <w:rsid w:val="002F1C80"/>
    <w:rsid w:val="002F4E8F"/>
    <w:rsid w:val="002F5E70"/>
    <w:rsid w:val="002F6271"/>
    <w:rsid w:val="002F7509"/>
    <w:rsid w:val="002F789D"/>
    <w:rsid w:val="00311915"/>
    <w:rsid w:val="0031542F"/>
    <w:rsid w:val="00317227"/>
    <w:rsid w:val="003210C3"/>
    <w:rsid w:val="00321B80"/>
    <w:rsid w:val="00324B42"/>
    <w:rsid w:val="003263D2"/>
    <w:rsid w:val="00326F9E"/>
    <w:rsid w:val="00332D23"/>
    <w:rsid w:val="00334765"/>
    <w:rsid w:val="00337F36"/>
    <w:rsid w:val="003449B1"/>
    <w:rsid w:val="00346CED"/>
    <w:rsid w:val="003540E2"/>
    <w:rsid w:val="00355913"/>
    <w:rsid w:val="00357BFA"/>
    <w:rsid w:val="00366DCE"/>
    <w:rsid w:val="00370915"/>
    <w:rsid w:val="00374DB9"/>
    <w:rsid w:val="003773DA"/>
    <w:rsid w:val="003A16D1"/>
    <w:rsid w:val="003A2272"/>
    <w:rsid w:val="003A7B35"/>
    <w:rsid w:val="003A7DC7"/>
    <w:rsid w:val="003B323D"/>
    <w:rsid w:val="003B6B3F"/>
    <w:rsid w:val="003B7CA9"/>
    <w:rsid w:val="003C0017"/>
    <w:rsid w:val="003C1AE4"/>
    <w:rsid w:val="003C2C78"/>
    <w:rsid w:val="003D50B1"/>
    <w:rsid w:val="003E005E"/>
    <w:rsid w:val="003E0FFB"/>
    <w:rsid w:val="003E7435"/>
    <w:rsid w:val="003F1FBE"/>
    <w:rsid w:val="003F5813"/>
    <w:rsid w:val="003F696A"/>
    <w:rsid w:val="003F6E5F"/>
    <w:rsid w:val="00400F17"/>
    <w:rsid w:val="00411784"/>
    <w:rsid w:val="004158E9"/>
    <w:rsid w:val="00422EE3"/>
    <w:rsid w:val="00424932"/>
    <w:rsid w:val="0043134C"/>
    <w:rsid w:val="00434E91"/>
    <w:rsid w:val="00435046"/>
    <w:rsid w:val="00441D05"/>
    <w:rsid w:val="00445D1A"/>
    <w:rsid w:val="0044660C"/>
    <w:rsid w:val="0047112B"/>
    <w:rsid w:val="00475A8F"/>
    <w:rsid w:val="00475F62"/>
    <w:rsid w:val="00483261"/>
    <w:rsid w:val="00487CDF"/>
    <w:rsid w:val="0049007A"/>
    <w:rsid w:val="004903CE"/>
    <w:rsid w:val="004A24CA"/>
    <w:rsid w:val="004A47F1"/>
    <w:rsid w:val="004A4E03"/>
    <w:rsid w:val="004B6E66"/>
    <w:rsid w:val="004C0DEA"/>
    <w:rsid w:val="004E2E6A"/>
    <w:rsid w:val="004E5ECF"/>
    <w:rsid w:val="004F0FD7"/>
    <w:rsid w:val="004F4EDD"/>
    <w:rsid w:val="004F7569"/>
    <w:rsid w:val="00503BC6"/>
    <w:rsid w:val="00505991"/>
    <w:rsid w:val="00512E88"/>
    <w:rsid w:val="005140CA"/>
    <w:rsid w:val="00514DA4"/>
    <w:rsid w:val="005170D1"/>
    <w:rsid w:val="00517E4E"/>
    <w:rsid w:val="005301C7"/>
    <w:rsid w:val="00542D1F"/>
    <w:rsid w:val="0054557A"/>
    <w:rsid w:val="00554857"/>
    <w:rsid w:val="00563549"/>
    <w:rsid w:val="005635F1"/>
    <w:rsid w:val="00572A4F"/>
    <w:rsid w:val="00573BB6"/>
    <w:rsid w:val="005829C7"/>
    <w:rsid w:val="005A2B06"/>
    <w:rsid w:val="005B41FD"/>
    <w:rsid w:val="005B44D4"/>
    <w:rsid w:val="005B490A"/>
    <w:rsid w:val="005B5569"/>
    <w:rsid w:val="005C69A6"/>
    <w:rsid w:val="005D1147"/>
    <w:rsid w:val="005D11A7"/>
    <w:rsid w:val="005D19C2"/>
    <w:rsid w:val="005E081A"/>
    <w:rsid w:val="005E09AA"/>
    <w:rsid w:val="005F161C"/>
    <w:rsid w:val="005F18DA"/>
    <w:rsid w:val="005F37FE"/>
    <w:rsid w:val="005F7145"/>
    <w:rsid w:val="005F77CB"/>
    <w:rsid w:val="00603680"/>
    <w:rsid w:val="00604346"/>
    <w:rsid w:val="00620F34"/>
    <w:rsid w:val="00622864"/>
    <w:rsid w:val="00633AA0"/>
    <w:rsid w:val="00635AEF"/>
    <w:rsid w:val="006424EB"/>
    <w:rsid w:val="00644A01"/>
    <w:rsid w:val="006529CE"/>
    <w:rsid w:val="006565D7"/>
    <w:rsid w:val="00657644"/>
    <w:rsid w:val="00662BB1"/>
    <w:rsid w:val="006669A7"/>
    <w:rsid w:val="0067028B"/>
    <w:rsid w:val="00677081"/>
    <w:rsid w:val="00681421"/>
    <w:rsid w:val="00682B27"/>
    <w:rsid w:val="00693726"/>
    <w:rsid w:val="006957E0"/>
    <w:rsid w:val="006974F1"/>
    <w:rsid w:val="006A1913"/>
    <w:rsid w:val="006A3D58"/>
    <w:rsid w:val="006A5FEA"/>
    <w:rsid w:val="006B2295"/>
    <w:rsid w:val="006C3650"/>
    <w:rsid w:val="006C4DC8"/>
    <w:rsid w:val="006D34FD"/>
    <w:rsid w:val="006E177B"/>
    <w:rsid w:val="006E1D95"/>
    <w:rsid w:val="006E5477"/>
    <w:rsid w:val="006E5812"/>
    <w:rsid w:val="006E6498"/>
    <w:rsid w:val="006F0380"/>
    <w:rsid w:val="00702495"/>
    <w:rsid w:val="0070437E"/>
    <w:rsid w:val="00704734"/>
    <w:rsid w:val="00705376"/>
    <w:rsid w:val="00724E3F"/>
    <w:rsid w:val="00730D14"/>
    <w:rsid w:val="00737E4A"/>
    <w:rsid w:val="00757975"/>
    <w:rsid w:val="00762FE9"/>
    <w:rsid w:val="007676BE"/>
    <w:rsid w:val="007752B2"/>
    <w:rsid w:val="0077564E"/>
    <w:rsid w:val="0077796E"/>
    <w:rsid w:val="00782375"/>
    <w:rsid w:val="007832A9"/>
    <w:rsid w:val="00790DAC"/>
    <w:rsid w:val="00791AAB"/>
    <w:rsid w:val="007A6497"/>
    <w:rsid w:val="007C0BFD"/>
    <w:rsid w:val="007D0AA7"/>
    <w:rsid w:val="007D0C8A"/>
    <w:rsid w:val="007E485D"/>
    <w:rsid w:val="007E4A19"/>
    <w:rsid w:val="007E6201"/>
    <w:rsid w:val="007F483D"/>
    <w:rsid w:val="007F4CF8"/>
    <w:rsid w:val="007F7FE6"/>
    <w:rsid w:val="00803AAD"/>
    <w:rsid w:val="00807C14"/>
    <w:rsid w:val="0081691D"/>
    <w:rsid w:val="0081799A"/>
    <w:rsid w:val="00822180"/>
    <w:rsid w:val="00824702"/>
    <w:rsid w:val="00826015"/>
    <w:rsid w:val="008300BF"/>
    <w:rsid w:val="008307F0"/>
    <w:rsid w:val="00833D2A"/>
    <w:rsid w:val="00835F50"/>
    <w:rsid w:val="00844161"/>
    <w:rsid w:val="00850DCF"/>
    <w:rsid w:val="00853C94"/>
    <w:rsid w:val="008566CC"/>
    <w:rsid w:val="008651FD"/>
    <w:rsid w:val="00866BDC"/>
    <w:rsid w:val="0087327B"/>
    <w:rsid w:val="0087425D"/>
    <w:rsid w:val="00883A18"/>
    <w:rsid w:val="00887C08"/>
    <w:rsid w:val="0089191F"/>
    <w:rsid w:val="008A2BDC"/>
    <w:rsid w:val="008C031D"/>
    <w:rsid w:val="008C7999"/>
    <w:rsid w:val="008E3E66"/>
    <w:rsid w:val="008E4C18"/>
    <w:rsid w:val="008F0864"/>
    <w:rsid w:val="008F2D5E"/>
    <w:rsid w:val="008F36D3"/>
    <w:rsid w:val="00901675"/>
    <w:rsid w:val="00904FFF"/>
    <w:rsid w:val="00905B5C"/>
    <w:rsid w:val="00905F4E"/>
    <w:rsid w:val="0090744E"/>
    <w:rsid w:val="00912CAD"/>
    <w:rsid w:val="00914D7A"/>
    <w:rsid w:val="009219B8"/>
    <w:rsid w:val="00921D2D"/>
    <w:rsid w:val="00925177"/>
    <w:rsid w:val="0092769D"/>
    <w:rsid w:val="00933E70"/>
    <w:rsid w:val="00935881"/>
    <w:rsid w:val="00946516"/>
    <w:rsid w:val="00946870"/>
    <w:rsid w:val="009471F7"/>
    <w:rsid w:val="00953636"/>
    <w:rsid w:val="009612FF"/>
    <w:rsid w:val="00971789"/>
    <w:rsid w:val="00976343"/>
    <w:rsid w:val="0098090F"/>
    <w:rsid w:val="00983232"/>
    <w:rsid w:val="00984807"/>
    <w:rsid w:val="0098634D"/>
    <w:rsid w:val="009917EB"/>
    <w:rsid w:val="009A1765"/>
    <w:rsid w:val="009A379D"/>
    <w:rsid w:val="009B3C7F"/>
    <w:rsid w:val="009B786F"/>
    <w:rsid w:val="009C69C2"/>
    <w:rsid w:val="009F0D08"/>
    <w:rsid w:val="009F3755"/>
    <w:rsid w:val="00A044A8"/>
    <w:rsid w:val="00A16BB0"/>
    <w:rsid w:val="00A268AC"/>
    <w:rsid w:val="00A348CC"/>
    <w:rsid w:val="00A3755A"/>
    <w:rsid w:val="00A40018"/>
    <w:rsid w:val="00A452B4"/>
    <w:rsid w:val="00A5080E"/>
    <w:rsid w:val="00A61E81"/>
    <w:rsid w:val="00A667AC"/>
    <w:rsid w:val="00A7283B"/>
    <w:rsid w:val="00A72B01"/>
    <w:rsid w:val="00A8034C"/>
    <w:rsid w:val="00A82AAA"/>
    <w:rsid w:val="00A86C81"/>
    <w:rsid w:val="00AA5A33"/>
    <w:rsid w:val="00AB240D"/>
    <w:rsid w:val="00AB53F5"/>
    <w:rsid w:val="00AB6603"/>
    <w:rsid w:val="00AB66B0"/>
    <w:rsid w:val="00AB7AFD"/>
    <w:rsid w:val="00AB7F0F"/>
    <w:rsid w:val="00AC16E6"/>
    <w:rsid w:val="00AC2202"/>
    <w:rsid w:val="00AC3823"/>
    <w:rsid w:val="00AC6A55"/>
    <w:rsid w:val="00AD0B26"/>
    <w:rsid w:val="00AD0CF1"/>
    <w:rsid w:val="00AD131F"/>
    <w:rsid w:val="00AD1D19"/>
    <w:rsid w:val="00AE5F54"/>
    <w:rsid w:val="00AF1F30"/>
    <w:rsid w:val="00B04B21"/>
    <w:rsid w:val="00B129E8"/>
    <w:rsid w:val="00B13F08"/>
    <w:rsid w:val="00B14A9C"/>
    <w:rsid w:val="00B14ABD"/>
    <w:rsid w:val="00B160D8"/>
    <w:rsid w:val="00B32229"/>
    <w:rsid w:val="00B33B2B"/>
    <w:rsid w:val="00B453E4"/>
    <w:rsid w:val="00B46E17"/>
    <w:rsid w:val="00B50DFA"/>
    <w:rsid w:val="00B5372F"/>
    <w:rsid w:val="00B5375C"/>
    <w:rsid w:val="00B562B2"/>
    <w:rsid w:val="00B6282A"/>
    <w:rsid w:val="00B72E3D"/>
    <w:rsid w:val="00B74838"/>
    <w:rsid w:val="00B920D4"/>
    <w:rsid w:val="00BA18CE"/>
    <w:rsid w:val="00BA3254"/>
    <w:rsid w:val="00BA68A2"/>
    <w:rsid w:val="00BB3AED"/>
    <w:rsid w:val="00BB4912"/>
    <w:rsid w:val="00BC1659"/>
    <w:rsid w:val="00BC6FCB"/>
    <w:rsid w:val="00BC7799"/>
    <w:rsid w:val="00BD0985"/>
    <w:rsid w:val="00BD2F39"/>
    <w:rsid w:val="00BE0F1A"/>
    <w:rsid w:val="00BE35FE"/>
    <w:rsid w:val="00BF6FCE"/>
    <w:rsid w:val="00C039D5"/>
    <w:rsid w:val="00C05A65"/>
    <w:rsid w:val="00C11176"/>
    <w:rsid w:val="00C16CF3"/>
    <w:rsid w:val="00C1712F"/>
    <w:rsid w:val="00C172D9"/>
    <w:rsid w:val="00C23D08"/>
    <w:rsid w:val="00C24B54"/>
    <w:rsid w:val="00C266E3"/>
    <w:rsid w:val="00C2755B"/>
    <w:rsid w:val="00C33B3E"/>
    <w:rsid w:val="00C4523E"/>
    <w:rsid w:val="00C51338"/>
    <w:rsid w:val="00C51B3E"/>
    <w:rsid w:val="00C620B9"/>
    <w:rsid w:val="00C63AF4"/>
    <w:rsid w:val="00C7636C"/>
    <w:rsid w:val="00C82CE0"/>
    <w:rsid w:val="00C9181A"/>
    <w:rsid w:val="00C936C6"/>
    <w:rsid w:val="00CB1DA3"/>
    <w:rsid w:val="00CB3529"/>
    <w:rsid w:val="00CC68C3"/>
    <w:rsid w:val="00CE5F73"/>
    <w:rsid w:val="00CE6EC5"/>
    <w:rsid w:val="00CF6D15"/>
    <w:rsid w:val="00D0195B"/>
    <w:rsid w:val="00D12AED"/>
    <w:rsid w:val="00D143B4"/>
    <w:rsid w:val="00D1650E"/>
    <w:rsid w:val="00D24AF7"/>
    <w:rsid w:val="00D30FBB"/>
    <w:rsid w:val="00D319CC"/>
    <w:rsid w:val="00D32194"/>
    <w:rsid w:val="00D321D4"/>
    <w:rsid w:val="00D32607"/>
    <w:rsid w:val="00D36B59"/>
    <w:rsid w:val="00D43135"/>
    <w:rsid w:val="00D4653F"/>
    <w:rsid w:val="00D5316A"/>
    <w:rsid w:val="00D6355D"/>
    <w:rsid w:val="00D652CB"/>
    <w:rsid w:val="00D70D0B"/>
    <w:rsid w:val="00D72965"/>
    <w:rsid w:val="00D755A6"/>
    <w:rsid w:val="00D83A52"/>
    <w:rsid w:val="00D83D1D"/>
    <w:rsid w:val="00D85A4A"/>
    <w:rsid w:val="00D865EF"/>
    <w:rsid w:val="00D870A1"/>
    <w:rsid w:val="00D91D64"/>
    <w:rsid w:val="00D94753"/>
    <w:rsid w:val="00D9634E"/>
    <w:rsid w:val="00DB1159"/>
    <w:rsid w:val="00DB1D38"/>
    <w:rsid w:val="00DC028B"/>
    <w:rsid w:val="00DC06DF"/>
    <w:rsid w:val="00DC3888"/>
    <w:rsid w:val="00DC4F0F"/>
    <w:rsid w:val="00DC6356"/>
    <w:rsid w:val="00DC6AE4"/>
    <w:rsid w:val="00DC6C3D"/>
    <w:rsid w:val="00DD06A4"/>
    <w:rsid w:val="00DD0AB1"/>
    <w:rsid w:val="00DD5F61"/>
    <w:rsid w:val="00DE688B"/>
    <w:rsid w:val="00DF39A2"/>
    <w:rsid w:val="00DF7661"/>
    <w:rsid w:val="00E0158C"/>
    <w:rsid w:val="00E06B5D"/>
    <w:rsid w:val="00E13BDA"/>
    <w:rsid w:val="00E153AC"/>
    <w:rsid w:val="00E2178B"/>
    <w:rsid w:val="00E265C5"/>
    <w:rsid w:val="00E3199E"/>
    <w:rsid w:val="00E341E4"/>
    <w:rsid w:val="00E45546"/>
    <w:rsid w:val="00E5188F"/>
    <w:rsid w:val="00E51893"/>
    <w:rsid w:val="00E522D4"/>
    <w:rsid w:val="00E52626"/>
    <w:rsid w:val="00E57CA4"/>
    <w:rsid w:val="00E6321E"/>
    <w:rsid w:val="00E67D1B"/>
    <w:rsid w:val="00E720B8"/>
    <w:rsid w:val="00E80D11"/>
    <w:rsid w:val="00E83080"/>
    <w:rsid w:val="00E836C0"/>
    <w:rsid w:val="00E85347"/>
    <w:rsid w:val="00E90071"/>
    <w:rsid w:val="00E91862"/>
    <w:rsid w:val="00E9660A"/>
    <w:rsid w:val="00EA1FC3"/>
    <w:rsid w:val="00EA4EFD"/>
    <w:rsid w:val="00EA7346"/>
    <w:rsid w:val="00EB50A8"/>
    <w:rsid w:val="00EB778F"/>
    <w:rsid w:val="00EB7AFA"/>
    <w:rsid w:val="00EC16FB"/>
    <w:rsid w:val="00EC4C2B"/>
    <w:rsid w:val="00EC7CA4"/>
    <w:rsid w:val="00EC7F83"/>
    <w:rsid w:val="00ED59B0"/>
    <w:rsid w:val="00ED634A"/>
    <w:rsid w:val="00ED65AA"/>
    <w:rsid w:val="00EE1CA9"/>
    <w:rsid w:val="00EE278D"/>
    <w:rsid w:val="00EE4CF3"/>
    <w:rsid w:val="00EE640E"/>
    <w:rsid w:val="00EE6D77"/>
    <w:rsid w:val="00EF311E"/>
    <w:rsid w:val="00EF4AD0"/>
    <w:rsid w:val="00EF7D35"/>
    <w:rsid w:val="00F00629"/>
    <w:rsid w:val="00F00D8C"/>
    <w:rsid w:val="00F013E2"/>
    <w:rsid w:val="00F05565"/>
    <w:rsid w:val="00F10369"/>
    <w:rsid w:val="00F175E7"/>
    <w:rsid w:val="00F200F3"/>
    <w:rsid w:val="00F25628"/>
    <w:rsid w:val="00F27D13"/>
    <w:rsid w:val="00F31BAB"/>
    <w:rsid w:val="00F35AD0"/>
    <w:rsid w:val="00F36ED3"/>
    <w:rsid w:val="00F40935"/>
    <w:rsid w:val="00F470E8"/>
    <w:rsid w:val="00F47E5A"/>
    <w:rsid w:val="00F547A6"/>
    <w:rsid w:val="00F66411"/>
    <w:rsid w:val="00F67807"/>
    <w:rsid w:val="00F67C55"/>
    <w:rsid w:val="00F70D0A"/>
    <w:rsid w:val="00F72EB2"/>
    <w:rsid w:val="00F85757"/>
    <w:rsid w:val="00F85B88"/>
    <w:rsid w:val="00FA2037"/>
    <w:rsid w:val="00FA2382"/>
    <w:rsid w:val="00FA2694"/>
    <w:rsid w:val="00FA4F30"/>
    <w:rsid w:val="00FB117E"/>
    <w:rsid w:val="00FB6597"/>
    <w:rsid w:val="00FC24E9"/>
    <w:rsid w:val="00FC50CF"/>
    <w:rsid w:val="00FC5EC9"/>
    <w:rsid w:val="00FC69EC"/>
    <w:rsid w:val="00FD561D"/>
    <w:rsid w:val="00FE025B"/>
    <w:rsid w:val="00FE6F0C"/>
    <w:rsid w:val="00FF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BFB4E"/>
  <w15:chartTrackingRefBased/>
  <w15:docId w15:val="{5F7CDCE7-2720-472A-BBD3-ED3A1249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2B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2B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2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2B4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A45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林峰</dc:creator>
  <cp:keywords/>
  <dc:description/>
  <cp:lastModifiedBy>李 林峰</cp:lastModifiedBy>
  <cp:revision>4</cp:revision>
  <dcterms:created xsi:type="dcterms:W3CDTF">2022-05-14T08:00:00Z</dcterms:created>
  <dcterms:modified xsi:type="dcterms:W3CDTF">2022-07-29T08:14:00Z</dcterms:modified>
</cp:coreProperties>
</file>